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33E36" w:rsidRDefault="00654E8F" w:rsidP="0001436A">
      <w:pPr>
        <w:pStyle w:val="SupplementaryMaterial"/>
        <w:rPr>
          <w:b w:val="0"/>
        </w:rPr>
      </w:pPr>
      <w:r w:rsidRPr="00033E36">
        <w:t>Supplementary Material</w:t>
      </w:r>
    </w:p>
    <w:p w14:paraId="3D52EF5D" w14:textId="77777777" w:rsidR="00033E36" w:rsidRPr="00033E36" w:rsidRDefault="00033E36" w:rsidP="00033E36">
      <w:pPr>
        <w:rPr>
          <w:rFonts w:cs="Times New Roman"/>
        </w:rPr>
      </w:pPr>
    </w:p>
    <w:p w14:paraId="5661E8E8" w14:textId="1FE51BC1" w:rsidR="00AC4432" w:rsidRPr="00AC4432" w:rsidRDefault="00AC4432" w:rsidP="00AC4432">
      <w:pPr>
        <w:pStyle w:val="Caption"/>
        <w:rPr>
          <w:b w:val="0"/>
          <w:bCs w:val="0"/>
          <w:color w:val="000000" w:themeColor="text1"/>
        </w:rPr>
      </w:pPr>
      <w:r w:rsidRPr="00033E36">
        <w:t xml:space="preserve">Supplementary </w:t>
      </w:r>
      <w:r w:rsidRPr="00033E36">
        <w:rPr>
          <w:bCs w:val="0"/>
        </w:rPr>
        <w:t>Table</w:t>
      </w:r>
      <w:r>
        <w:rPr>
          <w:bCs w:val="0"/>
        </w:rPr>
        <w:t xml:space="preserve"> </w:t>
      </w:r>
      <w:r w:rsidR="00AF15DA">
        <w:rPr>
          <w:bCs w:val="0"/>
        </w:rPr>
        <w:t>2</w:t>
      </w:r>
      <w:r w:rsidRPr="006D7D66">
        <w:rPr>
          <w:color w:val="000000" w:themeColor="text1"/>
          <w:sz w:val="22"/>
          <w:szCs w:val="22"/>
        </w:rPr>
        <w:t xml:space="preserve"> </w:t>
      </w:r>
      <w:r w:rsidR="00A61DBC" w:rsidRPr="00A61DBC">
        <w:rPr>
          <w:rFonts w:ascii="Calibri" w:hAnsi="Calibri" w:cs="Calibri"/>
          <w:b w:val="0"/>
          <w:bCs w:val="0"/>
          <w:color w:val="000000" w:themeColor="text1"/>
        </w:rPr>
        <w:t>﻿</w:t>
      </w:r>
      <w:r w:rsidR="00A61DBC">
        <w:rPr>
          <w:b w:val="0"/>
          <w:bCs w:val="0"/>
          <w:color w:val="000000" w:themeColor="text1"/>
        </w:rPr>
        <w:t>P</w:t>
      </w:r>
      <w:r w:rsidR="00A61DBC" w:rsidRPr="00A61DBC">
        <w:rPr>
          <w:b w:val="0"/>
          <w:bCs w:val="0"/>
          <w:color w:val="000000" w:themeColor="text1"/>
        </w:rPr>
        <w:t>atient factors associated with ≥2 sequelae or persistent symptoms during the 12 months after hospital discharge in surviving patient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1212"/>
        <w:gridCol w:w="1212"/>
        <w:gridCol w:w="1212"/>
        <w:gridCol w:w="947"/>
        <w:gridCol w:w="1212"/>
        <w:gridCol w:w="1025"/>
        <w:gridCol w:w="1292"/>
      </w:tblGrid>
      <w:tr w:rsidR="00AF15DA" w:rsidRPr="002E4C39" w14:paraId="2DD91C6D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33803C8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9E785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-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F7C242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</w:t>
            </w: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884F2D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unadjusted </w:t>
            </w:r>
          </w:p>
          <w:p w14:paraId="2F65252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947" w:type="dxa"/>
            <w:vAlign w:val="bottom"/>
          </w:tcPr>
          <w:p w14:paraId="564F3D7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unadjusted </w:t>
            </w:r>
          </w:p>
          <w:p w14:paraId="38F587B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E6586D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ge, sex, comorbidity and Caucasian adjusted </w:t>
            </w:r>
          </w:p>
          <w:p w14:paraId="57F3123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R (95% C.I.)</w:t>
            </w:r>
          </w:p>
        </w:tc>
        <w:tc>
          <w:tcPr>
            <w:tcW w:w="1025" w:type="dxa"/>
          </w:tcPr>
          <w:p w14:paraId="230EAA9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ge, sex, comorbidity and Caucasian adjusted </w:t>
            </w:r>
          </w:p>
          <w:p w14:paraId="04B317D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292" w:type="dxa"/>
          </w:tcPr>
          <w:p w14:paraId="65A609F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2E4C39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Fully adjusted (all variables with p&lt;0.005)</w:t>
            </w:r>
          </w:p>
        </w:tc>
      </w:tr>
      <w:tr w:rsidR="00AF15DA" w:rsidRPr="004644C7" w14:paraId="30846A0B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D24575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, N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6369078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5147E7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40299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408</w:t>
            </w:r>
          </w:p>
        </w:tc>
        <w:tc>
          <w:tcPr>
            <w:tcW w:w="947" w:type="dxa"/>
            <w:vAlign w:val="bottom"/>
          </w:tcPr>
          <w:p w14:paraId="1388099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E535E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=368</w:t>
            </w:r>
          </w:p>
        </w:tc>
        <w:tc>
          <w:tcPr>
            <w:tcW w:w="1025" w:type="dxa"/>
            <w:vAlign w:val="bottom"/>
          </w:tcPr>
          <w:p w14:paraId="4852D54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2CCC311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1AE9B5BE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2E4F94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mal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3C8F2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0 (24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F4CD45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 (44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17BBDA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6 (1.53-3.95)</w:t>
            </w:r>
          </w:p>
        </w:tc>
        <w:tc>
          <w:tcPr>
            <w:tcW w:w="947" w:type="dxa"/>
            <w:vAlign w:val="bottom"/>
          </w:tcPr>
          <w:p w14:paraId="4328007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0A7C48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4 (1.45-4.10)</w:t>
            </w:r>
          </w:p>
        </w:tc>
        <w:tc>
          <w:tcPr>
            <w:tcW w:w="1025" w:type="dxa"/>
            <w:vAlign w:val="bottom"/>
          </w:tcPr>
          <w:p w14:paraId="6F2B585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92" w:type="dxa"/>
          </w:tcPr>
          <w:p w14:paraId="6CE7FD34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B77770">
              <w:rPr>
                <w:rFonts w:cs="Times New Roman"/>
                <w:color w:val="000000"/>
                <w:sz w:val="18"/>
                <w:szCs w:val="18"/>
              </w:rPr>
              <w:t>2.44 (1.49-4</w:t>
            </w:r>
            <w:r>
              <w:rPr>
                <w:rFonts w:cs="Times New Roman"/>
                <w:color w:val="000000"/>
                <w:sz w:val="18"/>
                <w:szCs w:val="18"/>
              </w:rPr>
              <w:t>.00</w:t>
            </w:r>
            <w:r w:rsidRPr="00B77770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15DA" w:rsidRPr="004644C7" w14:paraId="6971FCA7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2EE0BA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,</w:t>
            </w: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Mean (SD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140A52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.5 (15.0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0DCE6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.4 (13.5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B4D09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9 (0.98-1.01)</w:t>
            </w:r>
          </w:p>
        </w:tc>
        <w:tc>
          <w:tcPr>
            <w:tcW w:w="947" w:type="dxa"/>
            <w:vAlign w:val="bottom"/>
          </w:tcPr>
          <w:p w14:paraId="27B3E68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B9FE4E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8 (0.96-0.998)</w:t>
            </w:r>
          </w:p>
        </w:tc>
        <w:tc>
          <w:tcPr>
            <w:tcW w:w="1025" w:type="dxa"/>
            <w:vAlign w:val="bottom"/>
          </w:tcPr>
          <w:p w14:paraId="001CF7D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292" w:type="dxa"/>
          </w:tcPr>
          <w:p w14:paraId="725CB3FE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B77770">
              <w:rPr>
                <w:rFonts w:cs="Times New Roman"/>
                <w:color w:val="000000"/>
                <w:sz w:val="18"/>
                <w:szCs w:val="18"/>
              </w:rPr>
              <w:t>0.98 (0.97-1.002)</w:t>
            </w:r>
          </w:p>
        </w:tc>
      </w:tr>
      <w:tr w:rsidR="00AF15DA" w:rsidRPr="004644C7" w14:paraId="5ABE421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</w:tcPr>
          <w:p w14:paraId="54F671C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D76BFD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FAAAD4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1C6D85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746616A8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B802CE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4F46ABB3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</w:tcPr>
          <w:p w14:paraId="6535C472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DD5D8CB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FFB9101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-4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F6A2DE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 (13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0D2C76A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 (14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138D9C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  <w:vAlign w:val="bottom"/>
          </w:tcPr>
          <w:p w14:paraId="7D080D2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ECC56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6E5CF6C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92" w:type="dxa"/>
          </w:tcPr>
          <w:p w14:paraId="7F73F047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03781832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FEAA71C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-6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8199BF6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 (46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9810E7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8 (52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1422B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3 (0.54-1.96)</w:t>
            </w:r>
          </w:p>
        </w:tc>
        <w:tc>
          <w:tcPr>
            <w:tcW w:w="947" w:type="dxa"/>
            <w:vAlign w:val="bottom"/>
          </w:tcPr>
          <w:p w14:paraId="7A840D7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0538F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6 (0.4-1.82)</w:t>
            </w:r>
          </w:p>
        </w:tc>
        <w:tc>
          <w:tcPr>
            <w:tcW w:w="1025" w:type="dxa"/>
            <w:vAlign w:val="bottom"/>
          </w:tcPr>
          <w:p w14:paraId="5E663DB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135A1F8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2552273D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144F8B4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6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E05D04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9 (39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1336A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 (33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C24E48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8 (0.40-1.50)</w:t>
            </w:r>
          </w:p>
        </w:tc>
        <w:tc>
          <w:tcPr>
            <w:tcW w:w="947" w:type="dxa"/>
            <w:vAlign w:val="bottom"/>
          </w:tcPr>
          <w:p w14:paraId="2E6122C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F7F47D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3 (0.19-0.99)</w:t>
            </w:r>
          </w:p>
        </w:tc>
        <w:tc>
          <w:tcPr>
            <w:tcW w:w="1025" w:type="dxa"/>
            <w:vAlign w:val="bottom"/>
          </w:tcPr>
          <w:p w14:paraId="30F2E08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709BD54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5E094265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BB8213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nicity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1DEC41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A16B93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CD7382" w14:textId="77777777" w:rsidR="00AF15DA" w:rsidRPr="004644C7" w:rsidRDefault="00AF15DA" w:rsidP="00F55D43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08D5495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96ABBC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0EB3D90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92" w:type="dxa"/>
          </w:tcPr>
          <w:p w14:paraId="249AB472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EC32CA7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444F363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ucasian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39D68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 (86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E7263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5 (87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B323B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4 (0.54-1.99)</w:t>
            </w:r>
          </w:p>
        </w:tc>
        <w:tc>
          <w:tcPr>
            <w:tcW w:w="947" w:type="dxa"/>
            <w:vAlign w:val="bottom"/>
          </w:tcPr>
          <w:p w14:paraId="3A6EF63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DE916E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9 (0.85-3.75)</w:t>
            </w:r>
          </w:p>
        </w:tc>
        <w:tc>
          <w:tcPr>
            <w:tcW w:w="1025" w:type="dxa"/>
            <w:vAlign w:val="bottom"/>
          </w:tcPr>
          <w:p w14:paraId="0220F4E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456069A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2C98FDBB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094D77D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91BA19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 (13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411F246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5 (13.0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F881C8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</w:tcPr>
          <w:p w14:paraId="03BC451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8B40E9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5EA1E69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0418203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33F7D18E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44AAC4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orbidities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FC0D6B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3FB2FE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668CA6B" w14:textId="77777777" w:rsidR="00AF15DA" w:rsidRPr="004644C7" w:rsidRDefault="00AF15DA" w:rsidP="00F55D43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6D2A322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06D1EBD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3E52490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75C8D09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AF15DA" w:rsidRPr="004644C7" w14:paraId="324CF921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52F092E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880065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 (8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7F651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 (14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C56BD8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7 (0.90-3.87)</w:t>
            </w:r>
          </w:p>
        </w:tc>
        <w:tc>
          <w:tcPr>
            <w:tcW w:w="947" w:type="dxa"/>
            <w:vAlign w:val="bottom"/>
          </w:tcPr>
          <w:p w14:paraId="76B20CD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A4107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1 (0.53-2.80)</w:t>
            </w:r>
          </w:p>
        </w:tc>
        <w:tc>
          <w:tcPr>
            <w:tcW w:w="1025" w:type="dxa"/>
            <w:vAlign w:val="bottom"/>
          </w:tcPr>
          <w:p w14:paraId="5C18761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292" w:type="dxa"/>
          </w:tcPr>
          <w:p w14:paraId="3176B6BB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73008A0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DFE2E9F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Cardiovascular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B4F561E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0 (33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A773E6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1 (43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C15FE7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6 (1-2.44)</w:t>
            </w:r>
          </w:p>
        </w:tc>
        <w:tc>
          <w:tcPr>
            <w:tcW w:w="947" w:type="dxa"/>
            <w:vAlign w:val="bottom"/>
          </w:tcPr>
          <w:p w14:paraId="32D0191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60270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5 (0.85-3.23)</w:t>
            </w:r>
          </w:p>
        </w:tc>
        <w:tc>
          <w:tcPr>
            <w:tcW w:w="1025" w:type="dxa"/>
            <w:vAlign w:val="bottom"/>
          </w:tcPr>
          <w:p w14:paraId="27C5376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292" w:type="dxa"/>
          </w:tcPr>
          <w:p w14:paraId="53EBC6A2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401DE698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8C79873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phropathie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C3041B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2556CA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 (4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2355F5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89 (0.76-45.52)</w:t>
            </w:r>
          </w:p>
        </w:tc>
        <w:tc>
          <w:tcPr>
            <w:tcW w:w="947" w:type="dxa"/>
            <w:vAlign w:val="bottom"/>
          </w:tcPr>
          <w:p w14:paraId="24965F7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7D87B0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93 (0.33-26.07)</w:t>
            </w:r>
          </w:p>
        </w:tc>
        <w:tc>
          <w:tcPr>
            <w:tcW w:w="1025" w:type="dxa"/>
            <w:vAlign w:val="bottom"/>
          </w:tcPr>
          <w:p w14:paraId="06F44A2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292" w:type="dxa"/>
          </w:tcPr>
          <w:p w14:paraId="64CDA41D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3C865CC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242AF0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diseases and hepatopathi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4900B3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9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50BD2AA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 (7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19DA3B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2 (0.38-1.75)</w:t>
            </w:r>
          </w:p>
        </w:tc>
        <w:tc>
          <w:tcPr>
            <w:tcW w:w="947" w:type="dxa"/>
            <w:vAlign w:val="bottom"/>
          </w:tcPr>
          <w:p w14:paraId="679F7DA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CA42A0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2 (0.22-1.24)</w:t>
            </w:r>
          </w:p>
        </w:tc>
        <w:tc>
          <w:tcPr>
            <w:tcW w:w="1025" w:type="dxa"/>
            <w:vAlign w:val="bottom"/>
          </w:tcPr>
          <w:p w14:paraId="70ED883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292" w:type="dxa"/>
          </w:tcPr>
          <w:p w14:paraId="638F8403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7795D16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9F5FC82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heumatologic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CE4BFF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EA4940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 (2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ACEFC8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56 (0.44-28.74)</w:t>
            </w:r>
          </w:p>
        </w:tc>
        <w:tc>
          <w:tcPr>
            <w:tcW w:w="947" w:type="dxa"/>
            <w:vAlign w:val="bottom"/>
          </w:tcPr>
          <w:p w14:paraId="71BB6F4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EAA0BA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1 (0.25-18.06)</w:t>
            </w:r>
          </w:p>
        </w:tc>
        <w:tc>
          <w:tcPr>
            <w:tcW w:w="1025" w:type="dxa"/>
            <w:vAlign w:val="bottom"/>
          </w:tcPr>
          <w:p w14:paraId="1C8D08E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292" w:type="dxa"/>
          </w:tcPr>
          <w:p w14:paraId="699BC249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922120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5F4E46B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etabolic disease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EEBA507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 (17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126D44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1 (18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9ABC19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7 (0.61-1.88)</w:t>
            </w:r>
          </w:p>
        </w:tc>
        <w:tc>
          <w:tcPr>
            <w:tcW w:w="947" w:type="dxa"/>
            <w:vAlign w:val="bottom"/>
          </w:tcPr>
          <w:p w14:paraId="4D2E0D6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AC4082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5 (0.30-1.40)</w:t>
            </w:r>
          </w:p>
        </w:tc>
        <w:tc>
          <w:tcPr>
            <w:tcW w:w="1025" w:type="dxa"/>
            <w:vAlign w:val="bottom"/>
          </w:tcPr>
          <w:p w14:paraId="4D795F5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292" w:type="dxa"/>
          </w:tcPr>
          <w:p w14:paraId="444B55A9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D4030E3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B1B7EDF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urologic disease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8DF1E67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 (3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9E5D1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4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066F99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2 (0.42-4.18)</w:t>
            </w:r>
          </w:p>
        </w:tc>
        <w:tc>
          <w:tcPr>
            <w:tcW w:w="947" w:type="dxa"/>
            <w:vAlign w:val="bottom"/>
          </w:tcPr>
          <w:p w14:paraId="798166A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4BDDD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6 (0.24-3.04)</w:t>
            </w:r>
          </w:p>
        </w:tc>
        <w:tc>
          <w:tcPr>
            <w:tcW w:w="1025" w:type="dxa"/>
            <w:vAlign w:val="bottom"/>
          </w:tcPr>
          <w:p w14:paraId="1D8B9FB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292" w:type="dxa"/>
          </w:tcPr>
          <w:p w14:paraId="1079D72A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3EA1284E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12A04B03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ncer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A6A5DB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D996AE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 (3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1A7EA3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2 (0.35-4.95)</w:t>
            </w:r>
          </w:p>
        </w:tc>
        <w:tc>
          <w:tcPr>
            <w:tcW w:w="947" w:type="dxa"/>
            <w:vAlign w:val="bottom"/>
          </w:tcPr>
          <w:p w14:paraId="71D09A2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B63B5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6 (0.21-3.51)</w:t>
            </w:r>
          </w:p>
        </w:tc>
        <w:tc>
          <w:tcPr>
            <w:tcW w:w="1025" w:type="dxa"/>
            <w:vAlign w:val="bottom"/>
          </w:tcPr>
          <w:p w14:paraId="6C0F073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292" w:type="dxa"/>
          </w:tcPr>
          <w:p w14:paraId="1794B2EF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DAEC23E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7941BFE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SOT and HSCT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802A91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91D3AE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 (1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168C90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5 (0.19-15.84)</w:t>
            </w:r>
          </w:p>
        </w:tc>
        <w:tc>
          <w:tcPr>
            <w:tcW w:w="947" w:type="dxa"/>
            <w:vAlign w:val="bottom"/>
          </w:tcPr>
          <w:p w14:paraId="1BF575C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2B4116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1 (0.07-7.14)</w:t>
            </w:r>
          </w:p>
        </w:tc>
        <w:tc>
          <w:tcPr>
            <w:tcW w:w="1025" w:type="dxa"/>
            <w:vAlign w:val="bottom"/>
          </w:tcPr>
          <w:p w14:paraId="410CB2E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1F370B0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09C1CA6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45E8EED" w14:textId="77777777" w:rsidR="00AF15DA" w:rsidRPr="00EE6365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E63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 of comorbidities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A9E021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AC3576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2FD71A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6FFDB59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32D065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215A6F8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92" w:type="dxa"/>
          </w:tcPr>
          <w:p w14:paraId="2574B7F4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5CA2121C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</w:tcPr>
          <w:p w14:paraId="6A7FC00A" w14:textId="77777777" w:rsidR="00AF15DA" w:rsidRPr="004644C7" w:rsidRDefault="00AF15DA" w:rsidP="00F55D43">
            <w:pPr>
              <w:spacing w:after="0"/>
              <w:ind w:firstLine="207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1F736E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 (51.7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402B5CE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 (36.8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70570E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  <w:vAlign w:val="bottom"/>
          </w:tcPr>
          <w:p w14:paraId="66C962A6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6DA697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140E1C42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</w:tcPr>
          <w:p w14:paraId="7C5ED1C3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6E12F97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</w:tcPr>
          <w:p w14:paraId="509DA825" w14:textId="77777777" w:rsidR="00AF15DA" w:rsidRPr="004644C7" w:rsidRDefault="00AF15DA" w:rsidP="00F55D43">
            <w:pPr>
              <w:spacing w:after="0"/>
              <w:ind w:firstLine="207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-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4B486377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1 (34.8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31CA5C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 (48.9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D1052B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8 (1.23-3.18)</w:t>
            </w:r>
          </w:p>
        </w:tc>
        <w:tc>
          <w:tcPr>
            <w:tcW w:w="947" w:type="dxa"/>
            <w:vAlign w:val="bottom"/>
          </w:tcPr>
          <w:p w14:paraId="26429372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631F493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4 (1.32-3.80)</w:t>
            </w:r>
          </w:p>
        </w:tc>
        <w:tc>
          <w:tcPr>
            <w:tcW w:w="1025" w:type="dxa"/>
            <w:vAlign w:val="bottom"/>
          </w:tcPr>
          <w:p w14:paraId="4248A3CA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</w:tcPr>
          <w:p w14:paraId="77C049EE" w14:textId="77777777" w:rsidR="00AF15DA" w:rsidRPr="00B77770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770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35 (1.41-3.91)</w:t>
            </w:r>
          </w:p>
        </w:tc>
      </w:tr>
      <w:tr w:rsidR="00AF15DA" w:rsidRPr="004644C7" w14:paraId="110B89C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</w:tcPr>
          <w:p w14:paraId="27EB7EB6" w14:textId="77777777" w:rsidR="00AF15DA" w:rsidRPr="004644C7" w:rsidRDefault="00AF15DA" w:rsidP="00F55D43">
            <w:pPr>
              <w:spacing w:after="0"/>
              <w:ind w:firstLine="207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3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068D13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 (13.6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202E7D80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9 (14.3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291678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9 (0.77-2.89)</w:t>
            </w:r>
          </w:p>
        </w:tc>
        <w:tc>
          <w:tcPr>
            <w:tcW w:w="947" w:type="dxa"/>
            <w:vAlign w:val="bottom"/>
          </w:tcPr>
          <w:p w14:paraId="0F3D5939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3F94958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0 (0.98-4.50)</w:t>
            </w:r>
          </w:p>
        </w:tc>
        <w:tc>
          <w:tcPr>
            <w:tcW w:w="1025" w:type="dxa"/>
            <w:vAlign w:val="bottom"/>
          </w:tcPr>
          <w:p w14:paraId="42385FBD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</w:tcPr>
          <w:p w14:paraId="07BDA264" w14:textId="77777777" w:rsidR="00AF15DA" w:rsidRPr="00B77770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B77770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4 (0.97-4.27)</w:t>
            </w:r>
          </w:p>
        </w:tc>
      </w:tr>
      <w:tr w:rsidR="00AF15DA" w:rsidRPr="002E4C39" w14:paraId="5ED0D947" w14:textId="77777777" w:rsidTr="00F55D43">
        <w:trPr>
          <w:trHeight w:val="32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2B2758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mptoms at COVID-19 onset</w:t>
            </w:r>
            <w:r w:rsidRPr="00EE63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352D59E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BD9DCA0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FF1C8E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19B4492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467998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057A0F5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36AB25A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AF15DA" w:rsidRPr="004644C7" w14:paraId="7C5B087C" w14:textId="77777777" w:rsidTr="00F55D43">
        <w:trPr>
          <w:trHeight w:val="32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D2C4F90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spiratory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7F507D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3 (78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E3A128E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6 (83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E6907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8 (0.88-2.50)</w:t>
            </w:r>
          </w:p>
        </w:tc>
        <w:tc>
          <w:tcPr>
            <w:tcW w:w="947" w:type="dxa"/>
            <w:vAlign w:val="bottom"/>
          </w:tcPr>
          <w:p w14:paraId="7C4074D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FCEB5D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0 (0.88-2.90)</w:t>
            </w:r>
          </w:p>
        </w:tc>
        <w:tc>
          <w:tcPr>
            <w:tcW w:w="1025" w:type="dxa"/>
            <w:vAlign w:val="bottom"/>
          </w:tcPr>
          <w:p w14:paraId="4821F3C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292" w:type="dxa"/>
          </w:tcPr>
          <w:p w14:paraId="599320B8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4AB79329" w14:textId="77777777" w:rsidTr="00F55D43">
        <w:trPr>
          <w:trHeight w:val="32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B616E7D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Systemic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D88B8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 (90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6E6767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3 (89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781C9D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7 (0.43-1.77)</w:t>
            </w:r>
          </w:p>
        </w:tc>
        <w:tc>
          <w:tcPr>
            <w:tcW w:w="947" w:type="dxa"/>
            <w:vAlign w:val="bottom"/>
          </w:tcPr>
          <w:p w14:paraId="1928F46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334EF3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1 (0.44-2.30)</w:t>
            </w:r>
          </w:p>
        </w:tc>
        <w:tc>
          <w:tcPr>
            <w:tcW w:w="1025" w:type="dxa"/>
            <w:vAlign w:val="bottom"/>
          </w:tcPr>
          <w:p w14:paraId="30C98B4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292" w:type="dxa"/>
          </w:tcPr>
          <w:p w14:paraId="3EF150DA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58EB7A2F" w14:textId="77777777" w:rsidTr="00F55D43">
        <w:trPr>
          <w:trHeight w:val="32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F956F2C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eurologic symptom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2D6DEA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 (15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82957B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9 (13.9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51691D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0 (0.49-1.65)</w:t>
            </w:r>
          </w:p>
        </w:tc>
        <w:tc>
          <w:tcPr>
            <w:tcW w:w="947" w:type="dxa"/>
            <w:vAlign w:val="bottom"/>
          </w:tcPr>
          <w:p w14:paraId="5DE501A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57E224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8 (0.35-1.32)</w:t>
            </w:r>
          </w:p>
        </w:tc>
        <w:tc>
          <w:tcPr>
            <w:tcW w:w="1025" w:type="dxa"/>
            <w:vAlign w:val="bottom"/>
          </w:tcPr>
          <w:p w14:paraId="42F54B1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292" w:type="dxa"/>
          </w:tcPr>
          <w:p w14:paraId="574DA623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0180FC93" w14:textId="77777777" w:rsidTr="00F55D43">
        <w:trPr>
          <w:trHeight w:val="32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CBB455F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GI symptoms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76147B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 (16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A09418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7 (20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022954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8 (0.73-2.24)</w:t>
            </w:r>
          </w:p>
        </w:tc>
        <w:tc>
          <w:tcPr>
            <w:tcW w:w="947" w:type="dxa"/>
            <w:vAlign w:val="bottom"/>
          </w:tcPr>
          <w:p w14:paraId="69C6A7F3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26149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9 (0.60-1.98)</w:t>
            </w:r>
          </w:p>
        </w:tc>
        <w:tc>
          <w:tcPr>
            <w:tcW w:w="1025" w:type="dxa"/>
            <w:vAlign w:val="bottom"/>
          </w:tcPr>
          <w:p w14:paraId="20F062E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292" w:type="dxa"/>
          </w:tcPr>
          <w:p w14:paraId="410F42C3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35B75D19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4C663CB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 of symptoms at COVID-19 onse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,</w:t>
            </w: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median (IQR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933090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5ED1AD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2-4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2C96A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91-1.24)</w:t>
            </w:r>
          </w:p>
        </w:tc>
        <w:tc>
          <w:tcPr>
            <w:tcW w:w="947" w:type="dxa"/>
            <w:vAlign w:val="bottom"/>
          </w:tcPr>
          <w:p w14:paraId="6D9B927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44F330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5 (0.88-1.25)</w:t>
            </w:r>
          </w:p>
        </w:tc>
        <w:tc>
          <w:tcPr>
            <w:tcW w:w="1025" w:type="dxa"/>
            <w:vAlign w:val="bottom"/>
          </w:tcPr>
          <w:p w14:paraId="6D6666B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292" w:type="dxa"/>
          </w:tcPr>
          <w:p w14:paraId="0C806BE1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1A88156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67B511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,</w:t>
            </w: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median (IQR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3E1A98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 (8-21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33099C6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 (5-20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A88079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96 (0.98-1.01)</w:t>
            </w:r>
          </w:p>
        </w:tc>
        <w:tc>
          <w:tcPr>
            <w:tcW w:w="947" w:type="dxa"/>
            <w:vAlign w:val="bottom"/>
          </w:tcPr>
          <w:p w14:paraId="5F97EA5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2061E8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2 (0.98-1.02)</w:t>
            </w:r>
          </w:p>
        </w:tc>
        <w:tc>
          <w:tcPr>
            <w:tcW w:w="1025" w:type="dxa"/>
            <w:vAlign w:val="bottom"/>
          </w:tcPr>
          <w:p w14:paraId="1FCE758B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292" w:type="dxa"/>
          </w:tcPr>
          <w:p w14:paraId="4E800E11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6168A71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</w:tcPr>
          <w:p w14:paraId="58768DF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spitalization length</w:t>
            </w:r>
            <w:r w:rsidRPr="00EE636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57303E40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70D10612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DE2E52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247E4338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</w:tcPr>
          <w:p w14:paraId="1AE56F5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6EED5F0E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</w:tcPr>
          <w:p w14:paraId="23647EFE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3DB1D95C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06E029BB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lt;14 day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0AD99C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 (53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EF0BBD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 (57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462CD1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  <w:vAlign w:val="bottom"/>
          </w:tcPr>
          <w:p w14:paraId="0D62EF2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7D987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184FCDC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292" w:type="dxa"/>
          </w:tcPr>
          <w:p w14:paraId="48960104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923B748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AEC6F44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&gt;= 14 day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B75838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 (46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643CDC0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 (42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239145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3 (0.54-1.27)</w:t>
            </w:r>
          </w:p>
        </w:tc>
        <w:tc>
          <w:tcPr>
            <w:tcW w:w="947" w:type="dxa"/>
            <w:vAlign w:val="bottom"/>
          </w:tcPr>
          <w:p w14:paraId="42CD51E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CBC2A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5 (0.59-1.53)</w:t>
            </w:r>
          </w:p>
        </w:tc>
        <w:tc>
          <w:tcPr>
            <w:tcW w:w="1025" w:type="dxa"/>
            <w:vAlign w:val="bottom"/>
          </w:tcPr>
          <w:p w14:paraId="78F7D2F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56662EF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331ECD42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A3B15E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CU admission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7C51DF5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 (11.7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01B195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 (9.1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AA7260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6 (0.38-1.51)</w:t>
            </w:r>
          </w:p>
        </w:tc>
        <w:tc>
          <w:tcPr>
            <w:tcW w:w="947" w:type="dxa"/>
            <w:vAlign w:val="bottom"/>
          </w:tcPr>
          <w:p w14:paraId="396B6A3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8D74B6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7 (0.27-1.22)</w:t>
            </w:r>
          </w:p>
        </w:tc>
        <w:tc>
          <w:tcPr>
            <w:tcW w:w="1025" w:type="dxa"/>
            <w:vAlign w:val="bottom"/>
          </w:tcPr>
          <w:p w14:paraId="26746C7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292" w:type="dxa"/>
          </w:tcPr>
          <w:p w14:paraId="5B71ADA0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6DFA40CA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FB539A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stination after discharge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71FCA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DF79BD0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F217D64" w14:textId="77777777" w:rsidR="00AF15DA" w:rsidRPr="004644C7" w:rsidRDefault="00AF15DA" w:rsidP="00F55D43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62D41E7F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EA2DEA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49458C4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292" w:type="dxa"/>
          </w:tcPr>
          <w:p w14:paraId="0C24771D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0AA2A9B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4947A7F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Home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F2C3061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4 (84.6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48D5B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2 (83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E3B136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  <w:vAlign w:val="bottom"/>
          </w:tcPr>
          <w:p w14:paraId="0B6485C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A6BF21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0A331FF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665D343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428E11D4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3B314E5B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Rehab facility/Long-term care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D97CEE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 (15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3EA3A1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 (16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7BC3055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59-1.90)</w:t>
            </w:r>
          </w:p>
        </w:tc>
        <w:tc>
          <w:tcPr>
            <w:tcW w:w="947" w:type="dxa"/>
            <w:vAlign w:val="bottom"/>
          </w:tcPr>
          <w:p w14:paraId="03B04F4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DDEB9C1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9 (0.41-1.51)</w:t>
            </w:r>
          </w:p>
        </w:tc>
        <w:tc>
          <w:tcPr>
            <w:tcW w:w="1025" w:type="dxa"/>
            <w:vAlign w:val="bottom"/>
          </w:tcPr>
          <w:p w14:paraId="0488DBD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116749F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3517A4EF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5F4EBE3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mplications during hospital stay, N (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AE439C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 (56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08902B9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1 (53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33A4A0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8 (0.58-1.35)</w:t>
            </w:r>
          </w:p>
        </w:tc>
        <w:tc>
          <w:tcPr>
            <w:tcW w:w="947" w:type="dxa"/>
            <w:vAlign w:val="bottom"/>
          </w:tcPr>
          <w:p w14:paraId="5E379C34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6705BA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9 (0.55-1.42)</w:t>
            </w:r>
          </w:p>
        </w:tc>
        <w:tc>
          <w:tcPr>
            <w:tcW w:w="1025" w:type="dxa"/>
            <w:vAlign w:val="bottom"/>
          </w:tcPr>
          <w:p w14:paraId="6F7994B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292" w:type="dxa"/>
          </w:tcPr>
          <w:p w14:paraId="264B62BD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143FD747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671F281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everity scale, N (%) 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152985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8ABC14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0021F7E4" w14:textId="77777777" w:rsidR="00AF15DA" w:rsidRPr="004644C7" w:rsidRDefault="00AF15DA" w:rsidP="00F55D43">
            <w:pPr>
              <w:spacing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7" w:type="dxa"/>
            <w:vAlign w:val="bottom"/>
          </w:tcPr>
          <w:p w14:paraId="322FA36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89D258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6FB666BD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4644C7">
              <w:rPr>
                <w:rFonts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292" w:type="dxa"/>
          </w:tcPr>
          <w:p w14:paraId="43905CAB" w14:textId="77777777" w:rsidR="00AF15DA" w:rsidRPr="004644C7" w:rsidRDefault="00AF15DA" w:rsidP="00F55D4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AF15DA" w:rsidRPr="004644C7" w14:paraId="28B9E0C5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0327962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 (H, no oxygen required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B67A673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2 (34.4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26981BD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6 (30.5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4A3021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947" w:type="dxa"/>
            <w:vAlign w:val="bottom"/>
          </w:tcPr>
          <w:p w14:paraId="4C93B1F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591F8F32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5" w:type="dxa"/>
            <w:vAlign w:val="bottom"/>
          </w:tcPr>
          <w:p w14:paraId="2AC56707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720E46A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44CA6043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7DF0A687" w14:textId="77777777" w:rsidR="00AF15DA" w:rsidRPr="00AF15DA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F15D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2 (H, O2 max Venturi </w:t>
            </w:r>
            <w:proofErr w:type="spellStart"/>
            <w:r w:rsidRPr="00AF15D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Mask</w:t>
            </w:r>
            <w:proofErr w:type="spellEnd"/>
            <w:r w:rsidRPr="00AF15DA">
              <w:rPr>
                <w:rFonts w:eastAsia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14317564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 (50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87149FB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6 (48.2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D2FF50E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7 (0.67-1.72)</w:t>
            </w:r>
          </w:p>
        </w:tc>
        <w:tc>
          <w:tcPr>
            <w:tcW w:w="947" w:type="dxa"/>
            <w:vAlign w:val="bottom"/>
          </w:tcPr>
          <w:p w14:paraId="73D8EFE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7763C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6 (0.61-1.84)</w:t>
            </w:r>
          </w:p>
        </w:tc>
        <w:tc>
          <w:tcPr>
            <w:tcW w:w="1025" w:type="dxa"/>
            <w:vAlign w:val="bottom"/>
          </w:tcPr>
          <w:p w14:paraId="533AB4DC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0E393C48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AF15DA" w:rsidRPr="004644C7" w14:paraId="235DB05A" w14:textId="77777777" w:rsidTr="00F55D43">
        <w:trPr>
          <w:trHeight w:val="300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14:paraId="22DBB678" w14:textId="77777777" w:rsidR="00AF15DA" w:rsidRPr="004644C7" w:rsidRDefault="00AF15DA" w:rsidP="00F55D43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 (H, HFNC or CPAP or NIV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1F3E20C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 (14.8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6433D8FF" w14:textId="77777777" w:rsidR="00AF15DA" w:rsidRPr="004644C7" w:rsidRDefault="00AF15DA" w:rsidP="00F55D4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 (21.3%)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3418AB65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3 (0.86-3.10)</w:t>
            </w:r>
          </w:p>
        </w:tc>
        <w:tc>
          <w:tcPr>
            <w:tcW w:w="947" w:type="dxa"/>
            <w:vAlign w:val="bottom"/>
          </w:tcPr>
          <w:p w14:paraId="317405BA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4B0C87B6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4644C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3 (0.70-2.91)</w:t>
            </w:r>
          </w:p>
        </w:tc>
        <w:tc>
          <w:tcPr>
            <w:tcW w:w="1025" w:type="dxa"/>
            <w:vAlign w:val="bottom"/>
          </w:tcPr>
          <w:p w14:paraId="3ABF3479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92" w:type="dxa"/>
          </w:tcPr>
          <w:p w14:paraId="544CDA40" w14:textId="77777777" w:rsidR="00AF15DA" w:rsidRPr="004644C7" w:rsidRDefault="00AF15DA" w:rsidP="00F55D4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13D7223E" w14:textId="77777777" w:rsidR="00033E36" w:rsidRPr="00033E36" w:rsidRDefault="00033E36" w:rsidP="00033E36">
      <w:pPr>
        <w:rPr>
          <w:rFonts w:cs="Times New Roman"/>
        </w:rPr>
      </w:pPr>
    </w:p>
    <w:sectPr w:rsidR="00033E36" w:rsidRPr="00033E3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C952D" w14:textId="77777777" w:rsidR="00EE1C50" w:rsidRDefault="00EE1C50" w:rsidP="00117666">
      <w:pPr>
        <w:spacing w:after="0"/>
      </w:pPr>
      <w:r>
        <w:separator/>
      </w:r>
    </w:p>
  </w:endnote>
  <w:endnote w:type="continuationSeparator" w:id="0">
    <w:p w14:paraId="7DD6B08D" w14:textId="77777777" w:rsidR="00EE1C50" w:rsidRDefault="00EE1C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D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D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9475F" w14:textId="77777777" w:rsidR="00EE1C50" w:rsidRDefault="00EE1C50" w:rsidP="00117666">
      <w:pPr>
        <w:spacing w:after="0"/>
      </w:pPr>
      <w:r>
        <w:separator/>
      </w:r>
    </w:p>
  </w:footnote>
  <w:footnote w:type="continuationSeparator" w:id="0">
    <w:p w14:paraId="085E33C7" w14:textId="77777777" w:rsidR="00EE1C50" w:rsidRDefault="00EE1C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E36"/>
    <w:rsid w:val="00034304"/>
    <w:rsid w:val="00035434"/>
    <w:rsid w:val="00050E67"/>
    <w:rsid w:val="00052A14"/>
    <w:rsid w:val="00077D53"/>
    <w:rsid w:val="00105FD9"/>
    <w:rsid w:val="00117666"/>
    <w:rsid w:val="001549D3"/>
    <w:rsid w:val="00160065"/>
    <w:rsid w:val="00177D84"/>
    <w:rsid w:val="002129F8"/>
    <w:rsid w:val="00267D18"/>
    <w:rsid w:val="00274347"/>
    <w:rsid w:val="002868E2"/>
    <w:rsid w:val="002869C3"/>
    <w:rsid w:val="002936E4"/>
    <w:rsid w:val="002B4A57"/>
    <w:rsid w:val="002C74CA"/>
    <w:rsid w:val="003123F4"/>
    <w:rsid w:val="00332DCD"/>
    <w:rsid w:val="003544FB"/>
    <w:rsid w:val="00364C3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C0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7C1"/>
    <w:rsid w:val="007E37E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DBC"/>
    <w:rsid w:val="00AA4D24"/>
    <w:rsid w:val="00AB6715"/>
    <w:rsid w:val="00AC4432"/>
    <w:rsid w:val="00AF15DA"/>
    <w:rsid w:val="00B1671E"/>
    <w:rsid w:val="00B25EB8"/>
    <w:rsid w:val="00B37F4D"/>
    <w:rsid w:val="00B5337D"/>
    <w:rsid w:val="00BB1556"/>
    <w:rsid w:val="00C52A7B"/>
    <w:rsid w:val="00C56BAF"/>
    <w:rsid w:val="00C679AA"/>
    <w:rsid w:val="00C75972"/>
    <w:rsid w:val="00CD066B"/>
    <w:rsid w:val="00CE4FEE"/>
    <w:rsid w:val="00CF2C5D"/>
    <w:rsid w:val="00CF3E44"/>
    <w:rsid w:val="00D060CF"/>
    <w:rsid w:val="00DB1CBC"/>
    <w:rsid w:val="00DB59C3"/>
    <w:rsid w:val="00DC259A"/>
    <w:rsid w:val="00DE23E8"/>
    <w:rsid w:val="00DF2D09"/>
    <w:rsid w:val="00E2456A"/>
    <w:rsid w:val="00E52377"/>
    <w:rsid w:val="00E537AD"/>
    <w:rsid w:val="00E64E17"/>
    <w:rsid w:val="00E866C9"/>
    <w:rsid w:val="00EA3D3C"/>
    <w:rsid w:val="00EC090A"/>
    <w:rsid w:val="00ED20B5"/>
    <w:rsid w:val="00EE1C5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E2E788-12DD-4F18-A6FB-3D92D4916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02-28T16:08:00Z</dcterms:created>
  <dcterms:modified xsi:type="dcterms:W3CDTF">2022-02-28T16:08:00Z</dcterms:modified>
</cp:coreProperties>
</file>